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10548A" w14:textId="383499A8" w:rsidR="007F3D28" w:rsidRPr="00647635" w:rsidRDefault="005C4C8E" w:rsidP="00647635">
      <w:pPr>
        <w:jc w:val="both"/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E35734">
        <w:rPr>
          <w:rFonts w:ascii="Avenir Book" w:hAnsi="Avenir Book" w:cs="Arial"/>
          <w:b/>
          <w:bCs/>
          <w:sz w:val="20"/>
          <w:szCs w:val="20"/>
        </w:rPr>
        <w:t xml:space="preserve">Supplementary Table </w:t>
      </w:r>
      <w:r w:rsidR="00C442E1" w:rsidRPr="00E35734">
        <w:rPr>
          <w:rFonts w:ascii="Avenir Book" w:hAnsi="Avenir Book" w:cs="Arial"/>
          <w:b/>
          <w:bCs/>
          <w:sz w:val="20"/>
          <w:szCs w:val="20"/>
        </w:rPr>
        <w:t>S</w:t>
      </w:r>
      <w:r w:rsidR="00721BE2">
        <w:rPr>
          <w:rFonts w:ascii="Avenir Book" w:hAnsi="Avenir Book" w:cs="Arial"/>
          <w:b/>
          <w:bCs/>
          <w:sz w:val="20"/>
          <w:szCs w:val="20"/>
        </w:rPr>
        <w:t>5</w:t>
      </w:r>
      <w:r w:rsidRPr="00E35734">
        <w:rPr>
          <w:rFonts w:ascii="Avenir Book" w:hAnsi="Avenir Book" w:cs="Arial"/>
          <w:b/>
          <w:bCs/>
          <w:sz w:val="20"/>
          <w:szCs w:val="20"/>
        </w:rPr>
        <w:t>. Demographic data for delayed primary surgery</w:t>
      </w:r>
      <w:r w:rsidR="00536444">
        <w:rPr>
          <w:rFonts w:ascii="Avenir Book" w:hAnsi="Avenir Book" w:cs="Arial"/>
          <w:b/>
          <w:bCs/>
          <w:sz w:val="20"/>
          <w:szCs w:val="20"/>
        </w:rPr>
        <w:t xml:space="preserve"> </w:t>
      </w:r>
      <w:r w:rsidRPr="00E35734">
        <w:rPr>
          <w:rFonts w:ascii="Avenir Book" w:hAnsi="Avenir Book" w:cs="Arial"/>
          <w:b/>
          <w:bCs/>
          <w:sz w:val="20"/>
          <w:szCs w:val="20"/>
        </w:rPr>
        <w:t>group.</w:t>
      </w:r>
      <w:r w:rsidRPr="00E35734">
        <w:rPr>
          <w:rFonts w:ascii="Avenir Book" w:hAnsi="Avenir Book" w:cs="Arial"/>
          <w:sz w:val="20"/>
          <w:szCs w:val="20"/>
        </w:rPr>
        <w:t xml:space="preserve"> </w:t>
      </w:r>
      <w:r w:rsidR="00351704" w:rsidRPr="00E35734">
        <w:rPr>
          <w:rFonts w:ascii="Avenir Book" w:hAnsi="Avenir Book" w:cs="Arial"/>
          <w:sz w:val="20"/>
          <w:szCs w:val="20"/>
        </w:rPr>
        <w:t>D</w:t>
      </w:r>
      <w:r w:rsidR="00351704" w:rsidRPr="00E35734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 xml:space="preserve">ata is presented as number of patients (percent) unless </w:t>
      </w:r>
      <w:r w:rsidR="007F3D28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 xml:space="preserve">otherwise </w:t>
      </w:r>
      <w:r w:rsidR="00351704" w:rsidRPr="00E35734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 xml:space="preserve">stated. Key: </w:t>
      </w:r>
      <w:r w:rsidR="00DF2346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>DPS</w:t>
      </w:r>
      <w:r w:rsidR="00DF2346" w:rsidRPr="00DF2346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 xml:space="preserve">, </w:t>
      </w:r>
      <w:r w:rsidR="00DF2346" w:rsidRPr="00DF2346">
        <w:rPr>
          <w:rFonts w:ascii="Avenir Book" w:hAnsi="Avenir Book" w:cs="Arial"/>
          <w:sz w:val="20"/>
          <w:szCs w:val="20"/>
        </w:rPr>
        <w:t>delayed primary surgery</w:t>
      </w:r>
      <w:r w:rsidR="00DF2346" w:rsidRPr="00DF2346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 xml:space="preserve">; </w:t>
      </w:r>
      <w:r w:rsidR="00351704" w:rsidRPr="00E35734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>ECOG, Eastern Cooperative Oncology Group; FIGO, International Federation of Gynaecology and Obstetrics</w:t>
      </w:r>
      <w:r w:rsidR="00755118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>.</w:t>
      </w:r>
    </w:p>
    <w:p w14:paraId="3F484494" w14:textId="77777777" w:rsidR="008F6551" w:rsidRPr="00E35734" w:rsidRDefault="008F6551" w:rsidP="00CC1B63">
      <w:pPr>
        <w:rPr>
          <w:rFonts w:ascii="Avenir Book" w:hAnsi="Avenir Book" w:cs="Arial"/>
          <w:sz w:val="20"/>
          <w:szCs w:val="20"/>
        </w:rPr>
      </w:pPr>
    </w:p>
    <w:tbl>
      <w:tblPr>
        <w:tblW w:w="12366" w:type="dxa"/>
        <w:jc w:val="center"/>
        <w:tblLayout w:type="fixed"/>
        <w:tblLook w:val="04A0" w:firstRow="1" w:lastRow="0" w:firstColumn="1" w:lastColumn="0" w:noHBand="0" w:noVBand="1"/>
      </w:tblPr>
      <w:tblGrid>
        <w:gridCol w:w="4456"/>
        <w:gridCol w:w="1582"/>
        <w:gridCol w:w="1582"/>
        <w:gridCol w:w="1582"/>
        <w:gridCol w:w="1582"/>
        <w:gridCol w:w="1582"/>
      </w:tblGrid>
      <w:tr w:rsidR="001B0C29" w:rsidRPr="00E35734" w14:paraId="55FDC64F" w14:textId="77777777" w:rsidTr="006D31DA">
        <w:trPr>
          <w:trHeight w:val="300"/>
          <w:jc w:val="center"/>
        </w:trPr>
        <w:tc>
          <w:tcPr>
            <w:tcW w:w="4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A6C1" w14:textId="6D7588DB" w:rsidR="005C4C8E" w:rsidRPr="00E35734" w:rsidRDefault="005C4C8E" w:rsidP="00F927DD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1EE4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PS group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F66F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S1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BF7E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S2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FCF8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S3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98C6" w14:textId="1CADB705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RS </w:t>
            </w:r>
            <w:r w:rsidR="00203A2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known</w:t>
            </w:r>
          </w:p>
        </w:tc>
      </w:tr>
      <w:tr w:rsidR="001B0C29" w:rsidRPr="00E35734" w14:paraId="11CB8ACE" w14:textId="77777777" w:rsidTr="006D31DA">
        <w:trPr>
          <w:trHeight w:val="300"/>
          <w:jc w:val="center"/>
        </w:trPr>
        <w:tc>
          <w:tcPr>
            <w:tcW w:w="4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B180" w14:textId="77777777" w:rsidR="005C4C8E" w:rsidRPr="00E35734" w:rsidRDefault="005C4C8E" w:rsidP="00F927DD">
            <w:pP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2516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2 patients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8F90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 patients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6798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7 patients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1BB9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1 patients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3218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patients</w:t>
            </w:r>
          </w:p>
        </w:tc>
      </w:tr>
      <w:tr w:rsidR="005C4C8E" w:rsidRPr="00E35734" w14:paraId="55F10F5C" w14:textId="77777777" w:rsidTr="006D31DA">
        <w:trPr>
          <w:trHeight w:val="300"/>
          <w:jc w:val="center"/>
        </w:trPr>
        <w:tc>
          <w:tcPr>
            <w:tcW w:w="4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D753" w14:textId="3D2BACC0" w:rsidR="00C84BC8" w:rsidRPr="00E35734" w:rsidRDefault="009B1076" w:rsidP="00F927DD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at diagnosis </w:t>
            </w:r>
            <w:r w:rsidR="00E53DE9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s</w:t>
            </w:r>
          </w:p>
          <w:p w14:paraId="4898AA45" w14:textId="75AEF597" w:rsidR="005C4C8E" w:rsidRPr="00E35734" w:rsidRDefault="00C84BC8" w:rsidP="00F927DD">
            <w:pPr>
              <w:ind w:left="164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ian (range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F05F" w14:textId="77777777" w:rsidR="00C84BC8" w:rsidRPr="00E35734" w:rsidRDefault="00C84BC8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3C90411" w14:textId="0283BA48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 (36</w:t>
            </w:r>
            <w:r w:rsidR="00A64CAA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FFAD" w14:textId="77777777" w:rsidR="00C84BC8" w:rsidRPr="00E35734" w:rsidRDefault="00C84BC8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1ADC256" w14:textId="360D19CB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 (45</w:t>
            </w:r>
            <w:r w:rsidR="00A64CAA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6401" w14:textId="77777777" w:rsidR="00C84BC8" w:rsidRPr="00E35734" w:rsidRDefault="00C84BC8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20545FE" w14:textId="2015C99F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 (37</w:t>
            </w:r>
            <w:r w:rsidR="00A64CAA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D4DF" w14:textId="77777777" w:rsidR="00C84BC8" w:rsidRPr="00E35734" w:rsidRDefault="00C84BC8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F5AF891" w14:textId="20ED7172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 (36</w:t>
            </w:r>
            <w:r w:rsidR="00A64CAA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50C7" w14:textId="77777777" w:rsidR="00C84BC8" w:rsidRPr="00E35734" w:rsidRDefault="00C84BC8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FFE9D9B" w14:textId="5A627145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 (54</w:t>
            </w:r>
            <w:r w:rsidR="00A64CAA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)</w:t>
            </w:r>
          </w:p>
        </w:tc>
      </w:tr>
      <w:tr w:rsidR="001B0C29" w:rsidRPr="00E35734" w14:paraId="047201C0" w14:textId="77777777" w:rsidTr="006D31DA">
        <w:trPr>
          <w:trHeight w:val="300"/>
          <w:jc w:val="center"/>
        </w:trPr>
        <w:tc>
          <w:tcPr>
            <w:tcW w:w="4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2446" w14:textId="02297EE8" w:rsidR="005C4C8E" w:rsidRPr="00E35734" w:rsidRDefault="005C4C8E" w:rsidP="00F927DD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COG </w:t>
            </w:r>
            <w:r w:rsidR="00E35734" w:rsidRPr="00E35734">
              <w:rPr>
                <w:rFonts w:ascii="Avenir Book" w:hAnsi="Avenir Book" w:cs="Arial"/>
                <w:b/>
                <w:bCs/>
                <w:sz w:val="20"/>
                <w:szCs w:val="20"/>
              </w:rPr>
              <w:t>performance status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61D5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D808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98D3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C266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A489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B0C29" w:rsidRPr="00E35734" w14:paraId="271784C6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24B9DE78" w14:textId="7419FEA5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CD35D8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9987285" w14:textId="2CBDBEBE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4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86E1263" w14:textId="36B13EDA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 (85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1C43109" w14:textId="3EAA822E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4 (82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E9A14A4" w14:textId="0D15419F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 (83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816A07C" w14:textId="47662701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78%)</w:t>
            </w:r>
          </w:p>
        </w:tc>
      </w:tr>
      <w:tr w:rsidR="001B0C29" w:rsidRPr="00E35734" w14:paraId="0B32C269" w14:textId="77777777" w:rsidTr="006D31DA">
        <w:trPr>
          <w:trHeight w:val="300"/>
          <w:jc w:val="center"/>
        </w:trPr>
        <w:tc>
          <w:tcPr>
            <w:tcW w:w="4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5D98" w14:textId="689CC7DD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CD35D8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7CDD" w14:textId="32CE7341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12A9" w14:textId="23EEC716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15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B836" w14:textId="2E50F601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 (18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A8C9" w14:textId="03833866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 (17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1790" w14:textId="738DC27E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2%)</w:t>
            </w:r>
          </w:p>
        </w:tc>
      </w:tr>
      <w:tr w:rsidR="001B0C29" w:rsidRPr="00E35734" w14:paraId="602AEB86" w14:textId="77777777" w:rsidTr="006D31DA">
        <w:trPr>
          <w:trHeight w:val="300"/>
          <w:jc w:val="center"/>
        </w:trPr>
        <w:tc>
          <w:tcPr>
            <w:tcW w:w="4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FA7B" w14:textId="43FB6E8C" w:rsidR="005C4C8E" w:rsidRPr="00E35734" w:rsidRDefault="005C4C8E" w:rsidP="00F927DD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O stage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0D56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6F1D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8154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4C88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CF27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B0C29" w:rsidRPr="00E35734" w14:paraId="4F7738C0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699A6425" w14:textId="77777777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IC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300D1EE" w14:textId="35284C78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2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1828648" w14:textId="1A585230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 (68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766446E" w14:textId="72FA4F4A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 (69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95C2CB8" w14:textId="5C17470B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 (73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02C52F4" w14:textId="2D3AEA78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67%)</w:t>
            </w:r>
          </w:p>
        </w:tc>
      </w:tr>
      <w:tr w:rsidR="001B0C29" w:rsidRPr="00E35734" w14:paraId="4EE6F11D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2BC8FCFC" w14:textId="77777777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V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89E2437" w14:textId="660A78D9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5E0358F" w14:textId="4955C1F2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7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5739826" w14:textId="07C0BC4D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 (13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EA0C48A" w14:textId="040D4E5C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7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8A0E10F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B0C29" w:rsidRPr="00E35734" w14:paraId="01012A1B" w14:textId="77777777" w:rsidTr="006D31DA">
        <w:trPr>
          <w:trHeight w:val="300"/>
          <w:jc w:val="center"/>
        </w:trPr>
        <w:tc>
          <w:tcPr>
            <w:tcW w:w="4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B856" w14:textId="77777777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VB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63B4" w14:textId="3ACB1432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CD86" w14:textId="79FE37D4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25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856B" w14:textId="0804978A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 (18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1764" w14:textId="0D83DF5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 (20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0FAD" w14:textId="13CF017F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3%)</w:t>
            </w:r>
          </w:p>
        </w:tc>
      </w:tr>
      <w:tr w:rsidR="001B0C29" w:rsidRPr="00E35734" w14:paraId="04786DFA" w14:textId="77777777" w:rsidTr="006D31DA">
        <w:trPr>
          <w:trHeight w:val="300"/>
          <w:jc w:val="center"/>
        </w:trPr>
        <w:tc>
          <w:tcPr>
            <w:tcW w:w="4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0183" w14:textId="1C3A053F" w:rsidR="005C4C8E" w:rsidRPr="00E35734" w:rsidRDefault="005C4C8E" w:rsidP="00F927DD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oadjuvant chemotherapy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BECD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BD5C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76D3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2EA1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B63F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B0C29" w:rsidRPr="00E35734" w14:paraId="0883134F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1B1FB044" w14:textId="376828D9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-weekly carboplatin</w:t>
            </w:r>
            <w:r w:rsidR="00FB2D0E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clitaxel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9B9ED22" w14:textId="1BD28334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4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CCAEF51" w14:textId="28B0B4D5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 (85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04BD894" w14:textId="33363A23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8 (74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8C0A406" w14:textId="171BBDC3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 (73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1613035" w14:textId="28D5CAF5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67%)</w:t>
            </w:r>
          </w:p>
        </w:tc>
      </w:tr>
      <w:tr w:rsidR="001B0C29" w:rsidRPr="00E35734" w14:paraId="6966E664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27887E11" w14:textId="72E57D2C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ekly carboplatin</w:t>
            </w:r>
            <w:r w:rsidR="00FB2D0E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clitaxel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A591247" w14:textId="76002ED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61F038D" w14:textId="1E1609C0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12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ED7FA9B" w14:textId="4261229D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 (24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EB609F6" w14:textId="1E4B9B50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(23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8A913BC" w14:textId="018C6E5D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3%)</w:t>
            </w:r>
          </w:p>
        </w:tc>
      </w:tr>
      <w:tr w:rsidR="001B0C29" w:rsidRPr="00E35734" w14:paraId="0B8CA333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2BA17507" w14:textId="7EF09EE8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boplatin</w:t>
            </w:r>
            <w:r w:rsidR="00FB2D0E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="001A7D09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="00755118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elyx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C135A31" w14:textId="4EA3398D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D780309" w14:textId="4E80D155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3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0194610" w14:textId="59FCB471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4A1ACD4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97012C3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B0C29" w:rsidRPr="00E35734" w14:paraId="6B72CE31" w14:textId="77777777" w:rsidTr="006D31DA">
        <w:trPr>
          <w:trHeight w:val="300"/>
          <w:jc w:val="center"/>
        </w:trPr>
        <w:tc>
          <w:tcPr>
            <w:tcW w:w="4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A5A2" w14:textId="77777777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boplatin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03FA" w14:textId="1AB39B61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7CA3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6BEF" w14:textId="0A28CAE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66D3" w14:textId="55920BC0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4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6C91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B0C29" w:rsidRPr="00E35734" w14:paraId="30345687" w14:textId="77777777" w:rsidTr="006D31DA">
        <w:trPr>
          <w:trHeight w:val="300"/>
          <w:jc w:val="center"/>
        </w:trPr>
        <w:tc>
          <w:tcPr>
            <w:tcW w:w="4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0DA3" w14:textId="76216A0B" w:rsidR="005C4C8E" w:rsidRPr="00E35734" w:rsidRDefault="005C4C8E" w:rsidP="00F927DD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ycles of </w:t>
            </w:r>
            <w:r w:rsidR="006D31DA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6D31DA"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oadjuvant chemotherapy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E5FB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97C3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FBEA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2550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37B8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B0C29" w:rsidRPr="00E35734" w14:paraId="0A11B389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62E833DC" w14:textId="77777777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3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11A6F52" w14:textId="775CA988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E62A17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E62A17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E2D3B95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853B612" w14:textId="4949DE33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E7CA7FC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F45210D" w14:textId="10E7AC15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1B0C29" w:rsidRPr="00E35734" w14:paraId="4E988ED3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64215101" w14:textId="2C272B4D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CD35D8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D2D8314" w14:textId="38E0C9AE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4</w:t>
            </w:r>
            <w:r w:rsidR="00E62A17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E62A17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60A8FCE" w14:textId="3EEB87C4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 (81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E3B76C6" w14:textId="31DE1F46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1 (86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A4878D3" w14:textId="5ED9ADB9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4 (87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95009E6" w14:textId="303A5955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9%)</w:t>
            </w:r>
          </w:p>
        </w:tc>
      </w:tr>
      <w:tr w:rsidR="001B0C29" w:rsidRPr="00E35734" w14:paraId="252E7576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4DAC1F6D" w14:textId="77777777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4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F3E6C37" w14:textId="22A5FB0B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  <w:r w:rsidR="00E62A17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E62A17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8CA6F17" w14:textId="6CC43488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19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914C1E4" w14:textId="3162849E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 (13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C5EF6F4" w14:textId="5FEA7E6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13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234F882" w14:textId="4437F3B2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%)</w:t>
            </w:r>
          </w:p>
        </w:tc>
      </w:tr>
      <w:tr w:rsidR="001B0C29" w:rsidRPr="00E35734" w14:paraId="47473470" w14:textId="77777777" w:rsidTr="006D31DA">
        <w:trPr>
          <w:trHeight w:val="300"/>
          <w:jc w:val="center"/>
        </w:trPr>
        <w:tc>
          <w:tcPr>
            <w:tcW w:w="4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E85E" w14:textId="77777777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 (range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0FFA" w14:textId="533D61FF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2</w:t>
            </w:r>
            <w:r w:rsidR="00FC23F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BBA4" w14:textId="1B58B8D0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3</w:t>
            </w:r>
            <w:r w:rsidR="00FC23F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80E8" w14:textId="4255D5BB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  <w:t>4 (2</w:t>
            </w:r>
            <w:r w:rsidR="00FC23F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  <w:t>6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2791" w14:textId="66C8D45C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3</w:t>
            </w:r>
            <w:r w:rsidR="00FC23F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8CA3" w14:textId="114D0BC9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3</w:t>
            </w:r>
            <w:r w:rsidR="00FC23F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)</w:t>
            </w:r>
          </w:p>
        </w:tc>
      </w:tr>
      <w:tr w:rsidR="005C4C8E" w:rsidRPr="00E35734" w14:paraId="71CC15B6" w14:textId="77777777" w:rsidTr="006D31DA">
        <w:trPr>
          <w:trHeight w:val="300"/>
          <w:jc w:val="center"/>
        </w:trPr>
        <w:tc>
          <w:tcPr>
            <w:tcW w:w="4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7A5E" w14:textId="77777777" w:rsidR="005C4C8E" w:rsidRPr="00E35734" w:rsidRDefault="005C4C8E" w:rsidP="00F927DD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operative bevacizumab</w:t>
            </w:r>
          </w:p>
          <w:p w14:paraId="49E6A529" w14:textId="5C05B202" w:rsidR="00E7034E" w:rsidRPr="00E35734" w:rsidRDefault="00196537" w:rsidP="00F927DD">
            <w:pPr>
              <w:ind w:left="176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  <w:p w14:paraId="11B383C2" w14:textId="226B074C" w:rsidR="00E7034E" w:rsidRPr="00E35734" w:rsidRDefault="00E7034E" w:rsidP="00F927DD">
            <w:pPr>
              <w:ind w:left="176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es – median (range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AF60" w14:textId="77777777" w:rsidR="00E7034E" w:rsidRPr="00E35734" w:rsidRDefault="00E7034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D4C7301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  <w:r w:rsidR="00C856D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C856D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2ED25F80" w14:textId="73A8717F" w:rsidR="00E7034E" w:rsidRPr="00E35734" w:rsidRDefault="00E7034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2</w:t>
            </w:r>
            <w:r w:rsidR="00FC23F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66B2" w14:textId="77777777" w:rsidR="00E7034E" w:rsidRPr="00E35734" w:rsidRDefault="00E7034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AAB5D76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(16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57A689EA" w14:textId="2B805B93" w:rsidR="00E7034E" w:rsidRPr="00E35734" w:rsidRDefault="00E7034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2</w:t>
            </w:r>
            <w:r w:rsidR="00FC23F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8E3B" w14:textId="77777777" w:rsidR="00E7034E" w:rsidRPr="00E35734" w:rsidRDefault="00E7034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102216E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 (</w:t>
            </w:r>
            <w:r w:rsidR="00C77C5A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C77C5A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2B05BCBC" w14:textId="6044B541" w:rsidR="00E7034E" w:rsidRPr="00E35734" w:rsidRDefault="00E7034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1</w:t>
            </w:r>
            <w:r w:rsidR="00FC23F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7228" w14:textId="77777777" w:rsidR="00E7034E" w:rsidRPr="00E35734" w:rsidRDefault="00E7034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E30FC74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15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16265343" w14:textId="7F4054C6" w:rsidR="00E7034E" w:rsidRPr="00E35734" w:rsidRDefault="00E7034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2</w:t>
            </w:r>
            <w:r w:rsidR="00FC23F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0A40" w14:textId="77777777" w:rsidR="00E7034E" w:rsidRPr="00E35734" w:rsidRDefault="00E7034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8DCBC36" w14:textId="6443995C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%)</w:t>
            </w:r>
          </w:p>
          <w:p w14:paraId="5754F872" w14:textId="1519D666" w:rsidR="00E7034E" w:rsidRPr="00E35734" w:rsidRDefault="00E7034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5C4C8E" w:rsidRPr="00E35734" w14:paraId="3B4F6C55" w14:textId="77777777" w:rsidTr="003E21B0">
        <w:trPr>
          <w:trHeight w:val="300"/>
          <w:jc w:val="center"/>
        </w:trPr>
        <w:tc>
          <w:tcPr>
            <w:tcW w:w="4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AFC6" w14:textId="6DA02BD2" w:rsidR="005C4C8E" w:rsidRPr="006D31DA" w:rsidRDefault="006D31DA" w:rsidP="00F927DD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D31DA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thermic Intraperitoneal Chemotherapy</w:t>
            </w:r>
          </w:p>
          <w:p w14:paraId="667D7BB7" w14:textId="77DFB3E8" w:rsidR="00CB4BE0" w:rsidRPr="00E35734" w:rsidRDefault="00196537" w:rsidP="00F927DD">
            <w:pPr>
              <w:ind w:left="176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2B36" w14:textId="77777777" w:rsidR="00CB4BE0" w:rsidRPr="00E35734" w:rsidRDefault="00CB4BE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7000367" w14:textId="21026570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43B1" w14:textId="77777777" w:rsidR="00CB4BE0" w:rsidRPr="00E35734" w:rsidRDefault="00CB4BE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68F8426" w14:textId="5F58B94A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3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3464" w14:textId="77777777" w:rsidR="00CB4BE0" w:rsidRPr="00E35734" w:rsidRDefault="00CB4BE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ACD77B3" w14:textId="6936C825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7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0D55" w14:textId="77777777" w:rsidR="00CB4BE0" w:rsidRPr="00E35734" w:rsidRDefault="00CB4BE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775FC53" w14:textId="774BD151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2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D9C3" w14:textId="77777777" w:rsidR="00B728FF" w:rsidRPr="00E35734" w:rsidRDefault="00B728FF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45DBE04" w14:textId="28956EEC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%)</w:t>
            </w:r>
          </w:p>
        </w:tc>
      </w:tr>
      <w:tr w:rsidR="001B0C29" w:rsidRPr="00E35734" w14:paraId="2CCB69DD" w14:textId="77777777" w:rsidTr="003E21B0">
        <w:trPr>
          <w:trHeight w:val="300"/>
          <w:jc w:val="center"/>
        </w:trPr>
        <w:tc>
          <w:tcPr>
            <w:tcW w:w="4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BA4A" w14:textId="7DB5996C" w:rsidR="005C4C8E" w:rsidRPr="00E35734" w:rsidRDefault="00196537" w:rsidP="00F927DD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5C4C8E"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g</w:t>
            </w: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al outcome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98AE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FEFC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F717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1CA0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F5DA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B0C29" w:rsidRPr="00E35734" w14:paraId="0B78F810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12A90992" w14:textId="77095568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Complete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9E0E80C" w14:textId="312D4E0D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4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4331589" w14:textId="05088D31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 (44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6CE084D" w14:textId="7F589C58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 (56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9216284" w14:textId="20177984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8 (82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0CD350C" w14:textId="6B77B5E4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9%)</w:t>
            </w:r>
          </w:p>
        </w:tc>
      </w:tr>
      <w:tr w:rsidR="001B0C29" w:rsidRPr="00E35734" w14:paraId="577ADD49" w14:textId="77777777" w:rsidTr="006D31DA">
        <w:trPr>
          <w:trHeight w:val="96"/>
          <w:jc w:val="center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3AD1241A" w14:textId="77CBC2FC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tima</w:t>
            </w:r>
            <w:r w:rsidR="009379F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462CC52" w14:textId="32181A3F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D451538" w14:textId="341D3DC2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 (44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E4BDE5C" w14:textId="0572E265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 (37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F9E412A" w14:textId="3F9D75E6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(15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536EEFA" w14:textId="43C1051D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%)</w:t>
            </w:r>
          </w:p>
        </w:tc>
      </w:tr>
      <w:tr w:rsidR="004817DB" w:rsidRPr="00E35734" w14:paraId="57635F33" w14:textId="77777777" w:rsidTr="006D31DA">
        <w:trPr>
          <w:trHeight w:val="300"/>
          <w:jc w:val="center"/>
        </w:trPr>
        <w:tc>
          <w:tcPr>
            <w:tcW w:w="4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2C16" w14:textId="5F0433A2" w:rsidR="005C4C8E" w:rsidRPr="00E35734" w:rsidRDefault="005C4C8E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optimal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176B" w14:textId="61B3AE56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E2FB1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8558B0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2C06" w14:textId="60D714B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12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DF4F" w14:textId="2363EAED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7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C093" w14:textId="16C0D432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2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B04D" w14:textId="77777777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817DB" w:rsidRPr="00E35734" w14:paraId="638853AB" w14:textId="77777777" w:rsidTr="006D31DA">
        <w:trPr>
          <w:trHeight w:val="300"/>
          <w:jc w:val="center"/>
        </w:trPr>
        <w:tc>
          <w:tcPr>
            <w:tcW w:w="4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1094" w14:textId="069D6448" w:rsidR="005C4C8E" w:rsidRPr="00E35734" w:rsidRDefault="00855E90" w:rsidP="00F927DD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cycles of first-line </w:t>
            </w:r>
            <w:r w:rsidR="00CD0574"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motherapy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B0CA91" w14:textId="7CCC5F8C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57FD7B" w14:textId="477A858E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A44B99" w14:textId="426270A0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F5066B" w14:textId="5587945F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042EE8" w14:textId="4D53F014" w:rsidR="005C4C8E" w:rsidRPr="00E35734" w:rsidRDefault="005C4C8E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B0C29" w:rsidRPr="00E35734" w14:paraId="1D8DC3F5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</w:tcPr>
          <w:p w14:paraId="3305EEE7" w14:textId="7B05588F" w:rsidR="004C2990" w:rsidRPr="00E35734" w:rsidDel="004C2990" w:rsidRDefault="004C2990" w:rsidP="00F927DD">
            <w:pPr>
              <w:ind w:left="162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05AAE179" w14:textId="45341613" w:rsidR="004C2990" w:rsidRPr="00E35734" w:rsidDel="004C2990" w:rsidRDefault="00C5682F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 (5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0798925D" w14:textId="36429722" w:rsidR="004C2990" w:rsidRPr="00E35734" w:rsidDel="004C2990" w:rsidRDefault="00C5682F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  <w:t>3 (4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03339E21" w14:textId="4B383C58" w:rsidR="004C2990" w:rsidRPr="00E35734" w:rsidDel="004C2990" w:rsidRDefault="00C5682F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  <w:t>14 (7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6E460F22" w14:textId="7E993B42" w:rsidR="004C2990" w:rsidRPr="00E35734" w:rsidDel="004C2990" w:rsidRDefault="00C5682F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4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10BF7F92" w14:textId="27099CC3" w:rsidR="004C2990" w:rsidRPr="00E35734" w:rsidDel="004C2990" w:rsidRDefault="00C5682F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B0C29" w:rsidRPr="00E35734" w14:paraId="0F3A036C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</w:tcPr>
          <w:p w14:paraId="4DD6EA12" w14:textId="3ADF866B" w:rsidR="004C2990" w:rsidRPr="00E35734" w:rsidDel="004C2990" w:rsidRDefault="004C2990" w:rsidP="00F927DD">
            <w:pPr>
              <w:ind w:left="162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≥6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48DE96B2" w14:textId="7A3FA1E7" w:rsidR="004C2990" w:rsidRPr="00E35734" w:rsidRDefault="00C5682F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0 (95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1E48028F" w14:textId="33ACC759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  <w:r w:rsidR="00C5682F" w:rsidRPr="00E35734"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96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C5682F" w:rsidRPr="00E35734"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4B96DDE6" w14:textId="476FE94A" w:rsidR="004C2990" w:rsidRPr="00E35734" w:rsidRDefault="00C5682F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  <w:t>173 (93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75CB9200" w14:textId="57833C8D" w:rsidR="004C2990" w:rsidRPr="00E35734" w:rsidRDefault="00C5682F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 (96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1DACF4DA" w14:textId="1EB41BB6" w:rsidR="004C2990" w:rsidRPr="00E35734" w:rsidRDefault="00C5682F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1B0C29" w:rsidRPr="00E35734" w14:paraId="4C653020" w14:textId="77777777" w:rsidTr="006D31DA">
        <w:trPr>
          <w:trHeight w:val="300"/>
          <w:jc w:val="center"/>
        </w:trPr>
        <w:tc>
          <w:tcPr>
            <w:tcW w:w="4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F8039" w14:textId="2DC510BE" w:rsidR="004C2990" w:rsidRPr="00E35734" w:rsidRDefault="004C2990" w:rsidP="00F927DD">
            <w:pPr>
              <w:ind w:left="162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 (range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6C41A" w14:textId="22AA675A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2</w:t>
            </w:r>
            <w:r w:rsidR="00FD4C7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DF888" w14:textId="7CF9D5B5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  <w:t>6 (3</w:t>
            </w:r>
            <w:r w:rsidR="00FD4C7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  <w:t>8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44024" w14:textId="672A7264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  <w:t>6 (2</w:t>
            </w:r>
            <w:r w:rsidR="00FD4C7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  <w:t>8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CD6A89" w14:textId="7ECFB0FB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3</w:t>
            </w:r>
            <w:r w:rsidR="00FD4C7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CF238" w14:textId="78D3D490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4817DB" w:rsidRPr="00E35734" w14:paraId="60D76EC7" w14:textId="77777777" w:rsidTr="006D31DA">
        <w:trPr>
          <w:trHeight w:val="300"/>
          <w:jc w:val="center"/>
        </w:trPr>
        <w:tc>
          <w:tcPr>
            <w:tcW w:w="4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BBB5" w14:textId="1BA33CBB" w:rsidR="004C2990" w:rsidRPr="00E35734" w:rsidRDefault="004C2990" w:rsidP="00F927DD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-line maintenance therapy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00DE" w14:textId="77777777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370F" w14:textId="77777777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48AB" w14:textId="77777777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7227" w14:textId="77777777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3E8D" w14:textId="77777777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4486C" w:rsidRPr="00E35734" w14:paraId="5980E27B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43C1B40A" w14:textId="0AE5DE93" w:rsidR="004C2990" w:rsidRPr="00E35734" w:rsidRDefault="004C2990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924C51D" w14:textId="7633144C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  <w:r w:rsidR="00CA5E9A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376878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CA5E9A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2AACF71" w14:textId="237CBA6A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(27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DE4D6BA" w14:textId="2B55963F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 (28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F0E6BA6" w14:textId="60B6C483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 (34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7447D1F" w14:textId="1E6EDE4F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2%)</w:t>
            </w:r>
          </w:p>
        </w:tc>
      </w:tr>
      <w:tr w:rsidR="0094486C" w:rsidRPr="00E35734" w14:paraId="328B944F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407D68D1" w14:textId="77777777" w:rsidR="004C2990" w:rsidRPr="00E35734" w:rsidRDefault="004C2990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vacizumab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62AF57D" w14:textId="209EB1B4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5</w:t>
            </w:r>
            <w:r w:rsidR="00CA5E9A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376878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CA5E9A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91894E6" w14:textId="030828A9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 (35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F152941" w14:textId="0D71CAFA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 (34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9DC5318" w14:textId="5E9DC6E1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 (31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46C8733" w14:textId="1DC15035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6%)</w:t>
            </w:r>
          </w:p>
        </w:tc>
      </w:tr>
      <w:tr w:rsidR="0094486C" w:rsidRPr="00E35734" w14:paraId="1AB712E4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2FC559F1" w14:textId="77777777" w:rsidR="004C2990" w:rsidRPr="00E35734" w:rsidRDefault="004C2990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aparib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11831B7" w14:textId="0314173E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  <w:r w:rsidR="00CA5E9A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376878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CA5E9A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838180A" w14:textId="6B0C9F0D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5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AFF1A4F" w14:textId="6184955C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6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7A1515F" w14:textId="65E39827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10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2BB68F9" w14:textId="6F10666B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%)</w:t>
            </w:r>
          </w:p>
        </w:tc>
      </w:tr>
      <w:tr w:rsidR="0094486C" w:rsidRPr="00E35734" w14:paraId="5D5A5730" w14:textId="77777777" w:rsidTr="006D31DA">
        <w:trPr>
          <w:trHeight w:val="300"/>
          <w:jc w:val="center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7C5C8705" w14:textId="77777777" w:rsidR="004C2990" w:rsidRPr="00E35734" w:rsidRDefault="004C2990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raparib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4B4D4FD" w14:textId="34CC58A0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  <w:r w:rsidR="00CA5E9A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376878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CA5E9A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85B9F4A" w14:textId="5E3EB6C0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20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DFAA842" w14:textId="3662E1A2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 (20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415C5AA" w14:textId="6750F804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 (18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24CF4DC" w14:textId="0FE3D628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924DA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%)</w:t>
            </w:r>
          </w:p>
        </w:tc>
      </w:tr>
      <w:tr w:rsidR="00C355B1" w:rsidRPr="00E35734" w14:paraId="3AD9A70E" w14:textId="77777777" w:rsidTr="006D31DA">
        <w:trPr>
          <w:trHeight w:val="300"/>
          <w:jc w:val="center"/>
        </w:trPr>
        <w:tc>
          <w:tcPr>
            <w:tcW w:w="4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C047" w14:textId="7EDDF7CD" w:rsidR="004C2990" w:rsidRPr="00E35734" w:rsidRDefault="004C2990" w:rsidP="00F927DD">
            <w:pPr>
              <w:ind w:left="170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vacizumab</w:t>
            </w:r>
            <w:r w:rsidR="0043679E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aparib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4D97" w14:textId="1E70C753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  <w:r w:rsidR="00CA5E9A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376878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 w:rsidR="00665AFF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CA5E9A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85FA" w14:textId="26F5CC47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13</w:t>
            </w:r>
            <w:r w:rsidR="009B1076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A5C8" w14:textId="0A76DD52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 (12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BAF4" w14:textId="2847A837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8</w:t>
            </w:r>
            <w:r w:rsidR="00EE7202"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FF8E" w14:textId="77777777" w:rsidR="004C2990" w:rsidRPr="00E35734" w:rsidRDefault="004C2990" w:rsidP="00F927DD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573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</w:tbl>
    <w:p w14:paraId="1702F161" w14:textId="77777777" w:rsidR="00261442" w:rsidRPr="00721BE2" w:rsidRDefault="00261442" w:rsidP="007F3D28">
      <w:pPr>
        <w:rPr>
          <w:rFonts w:ascii="Avenir Book" w:hAnsi="Avenir Book" w:cs="Arial"/>
          <w:b/>
          <w:bCs/>
          <w:sz w:val="20"/>
          <w:szCs w:val="20"/>
        </w:rPr>
      </w:pPr>
    </w:p>
    <w:sectPr w:rsidR="00261442" w:rsidRPr="00721BE2" w:rsidSect="007F3D28">
      <w:footerReference w:type="even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1681B9" w14:textId="77777777" w:rsidR="00213749" w:rsidRDefault="00213749" w:rsidP="00932E47">
      <w:r>
        <w:separator/>
      </w:r>
    </w:p>
  </w:endnote>
  <w:endnote w:type="continuationSeparator" w:id="0">
    <w:p w14:paraId="78DD3830" w14:textId="77777777" w:rsidR="00213749" w:rsidRDefault="00213749" w:rsidP="0093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38331332"/>
      <w:docPartObj>
        <w:docPartGallery w:val="Page Numbers (Bottom of Page)"/>
        <w:docPartUnique/>
      </w:docPartObj>
    </w:sdtPr>
    <w:sdtContent>
      <w:p w14:paraId="580F4B86" w14:textId="401C12D6" w:rsidR="00932E47" w:rsidRDefault="00932E47" w:rsidP="00D05C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7A189F" w14:textId="77777777" w:rsidR="00932E47" w:rsidRDefault="00932E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ADDE88" w14:textId="77777777" w:rsidR="00932E47" w:rsidRPr="00957448" w:rsidRDefault="00932E47" w:rsidP="00957448">
    <w:pPr>
      <w:pStyle w:val="Footer"/>
      <w:jc w:val="center"/>
      <w:rPr>
        <w:rFonts w:ascii="Avenir Book" w:hAnsi="Avenir Book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9B404A" w14:textId="77777777" w:rsidR="00213749" w:rsidRDefault="00213749" w:rsidP="00932E47">
      <w:r>
        <w:separator/>
      </w:r>
    </w:p>
  </w:footnote>
  <w:footnote w:type="continuationSeparator" w:id="0">
    <w:p w14:paraId="196F4897" w14:textId="77777777" w:rsidR="00213749" w:rsidRDefault="00213749" w:rsidP="00932E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85766A"/>
    <w:multiLevelType w:val="hybridMultilevel"/>
    <w:tmpl w:val="00C255E0"/>
    <w:lvl w:ilvl="0" w:tplc="642ED0B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C07ADE"/>
    <w:multiLevelType w:val="hybridMultilevel"/>
    <w:tmpl w:val="F32A199C"/>
    <w:lvl w:ilvl="0" w:tplc="94C6DF1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14321"/>
    <w:multiLevelType w:val="hybridMultilevel"/>
    <w:tmpl w:val="CBCE126C"/>
    <w:lvl w:ilvl="0" w:tplc="E002718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3E1654"/>
    <w:multiLevelType w:val="hybridMultilevel"/>
    <w:tmpl w:val="5456EF06"/>
    <w:lvl w:ilvl="0" w:tplc="8C92300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203E6"/>
    <w:multiLevelType w:val="hybridMultilevel"/>
    <w:tmpl w:val="1F6E3562"/>
    <w:lvl w:ilvl="0" w:tplc="9AF058A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1981833">
    <w:abstractNumId w:val="1"/>
  </w:num>
  <w:num w:numId="2" w16cid:durableId="1896625274">
    <w:abstractNumId w:val="2"/>
  </w:num>
  <w:num w:numId="3" w16cid:durableId="69012245">
    <w:abstractNumId w:val="4"/>
  </w:num>
  <w:num w:numId="4" w16cid:durableId="170996133">
    <w:abstractNumId w:val="3"/>
  </w:num>
  <w:num w:numId="5" w16cid:durableId="615605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B36"/>
    <w:rsid w:val="00002DD8"/>
    <w:rsid w:val="00003C91"/>
    <w:rsid w:val="000048C5"/>
    <w:rsid w:val="000048DD"/>
    <w:rsid w:val="00011B8A"/>
    <w:rsid w:val="00013FFA"/>
    <w:rsid w:val="00017AD8"/>
    <w:rsid w:val="0002002D"/>
    <w:rsid w:val="00022F31"/>
    <w:rsid w:val="00031330"/>
    <w:rsid w:val="00032CEA"/>
    <w:rsid w:val="00036B72"/>
    <w:rsid w:val="000427CE"/>
    <w:rsid w:val="00052A77"/>
    <w:rsid w:val="00054FEE"/>
    <w:rsid w:val="000553D0"/>
    <w:rsid w:val="000564EC"/>
    <w:rsid w:val="00056839"/>
    <w:rsid w:val="00060CC7"/>
    <w:rsid w:val="00070D6D"/>
    <w:rsid w:val="000753AE"/>
    <w:rsid w:val="00077529"/>
    <w:rsid w:val="000779E3"/>
    <w:rsid w:val="0008224B"/>
    <w:rsid w:val="00085E4D"/>
    <w:rsid w:val="00094E70"/>
    <w:rsid w:val="0009752C"/>
    <w:rsid w:val="000A179B"/>
    <w:rsid w:val="000A18CC"/>
    <w:rsid w:val="000A3EBC"/>
    <w:rsid w:val="000A5DE4"/>
    <w:rsid w:val="000B4F68"/>
    <w:rsid w:val="000B636F"/>
    <w:rsid w:val="000C67CC"/>
    <w:rsid w:val="000C7B7D"/>
    <w:rsid w:val="000C7C64"/>
    <w:rsid w:val="000D041B"/>
    <w:rsid w:val="000D0E46"/>
    <w:rsid w:val="000D22D1"/>
    <w:rsid w:val="000D6447"/>
    <w:rsid w:val="000E3668"/>
    <w:rsid w:val="000E5CDE"/>
    <w:rsid w:val="000E67F1"/>
    <w:rsid w:val="000F1190"/>
    <w:rsid w:val="000F2A2C"/>
    <w:rsid w:val="000F30D3"/>
    <w:rsid w:val="000F5DE7"/>
    <w:rsid w:val="000F669B"/>
    <w:rsid w:val="0010722F"/>
    <w:rsid w:val="001074A5"/>
    <w:rsid w:val="001125F7"/>
    <w:rsid w:val="0012595E"/>
    <w:rsid w:val="00130497"/>
    <w:rsid w:val="00133044"/>
    <w:rsid w:val="0013443D"/>
    <w:rsid w:val="00135836"/>
    <w:rsid w:val="00152432"/>
    <w:rsid w:val="001541A8"/>
    <w:rsid w:val="00155D2B"/>
    <w:rsid w:val="00161AF5"/>
    <w:rsid w:val="001673FC"/>
    <w:rsid w:val="00172569"/>
    <w:rsid w:val="00185333"/>
    <w:rsid w:val="00186600"/>
    <w:rsid w:val="00187656"/>
    <w:rsid w:val="00190CEA"/>
    <w:rsid w:val="00192DB0"/>
    <w:rsid w:val="00193076"/>
    <w:rsid w:val="00196537"/>
    <w:rsid w:val="001A47AB"/>
    <w:rsid w:val="001A5073"/>
    <w:rsid w:val="001A5393"/>
    <w:rsid w:val="001A5DD1"/>
    <w:rsid w:val="001A741C"/>
    <w:rsid w:val="001A7D09"/>
    <w:rsid w:val="001B0C29"/>
    <w:rsid w:val="001C0DC1"/>
    <w:rsid w:val="001C357A"/>
    <w:rsid w:val="001C5A54"/>
    <w:rsid w:val="001D2B2B"/>
    <w:rsid w:val="001E42F3"/>
    <w:rsid w:val="001F46EB"/>
    <w:rsid w:val="002009A3"/>
    <w:rsid w:val="00203A24"/>
    <w:rsid w:val="00204369"/>
    <w:rsid w:val="00204751"/>
    <w:rsid w:val="00206A01"/>
    <w:rsid w:val="00211BB7"/>
    <w:rsid w:val="0021208F"/>
    <w:rsid w:val="00213749"/>
    <w:rsid w:val="00213CD1"/>
    <w:rsid w:val="00215BB2"/>
    <w:rsid w:val="00216999"/>
    <w:rsid w:val="00224C0F"/>
    <w:rsid w:val="00226DCB"/>
    <w:rsid w:val="00227CE0"/>
    <w:rsid w:val="00233729"/>
    <w:rsid w:val="0023692D"/>
    <w:rsid w:val="00246B96"/>
    <w:rsid w:val="0025223D"/>
    <w:rsid w:val="00253845"/>
    <w:rsid w:val="002543C0"/>
    <w:rsid w:val="002548A8"/>
    <w:rsid w:val="00261442"/>
    <w:rsid w:val="00262B36"/>
    <w:rsid w:val="002704F3"/>
    <w:rsid w:val="0027298D"/>
    <w:rsid w:val="00274208"/>
    <w:rsid w:val="00276736"/>
    <w:rsid w:val="00276D9C"/>
    <w:rsid w:val="00277843"/>
    <w:rsid w:val="00282970"/>
    <w:rsid w:val="002833A0"/>
    <w:rsid w:val="00296755"/>
    <w:rsid w:val="002A2BA8"/>
    <w:rsid w:val="002A43F9"/>
    <w:rsid w:val="002A73E3"/>
    <w:rsid w:val="002B21E3"/>
    <w:rsid w:val="002B541E"/>
    <w:rsid w:val="002C018D"/>
    <w:rsid w:val="002C11B8"/>
    <w:rsid w:val="002C7C46"/>
    <w:rsid w:val="002D3EE5"/>
    <w:rsid w:val="002E072F"/>
    <w:rsid w:val="002E5124"/>
    <w:rsid w:val="002E6C3B"/>
    <w:rsid w:val="002F05D8"/>
    <w:rsid w:val="002F1409"/>
    <w:rsid w:val="002F42DE"/>
    <w:rsid w:val="002F47FB"/>
    <w:rsid w:val="002F5806"/>
    <w:rsid w:val="002F5A04"/>
    <w:rsid w:val="00300D95"/>
    <w:rsid w:val="003057BE"/>
    <w:rsid w:val="00306754"/>
    <w:rsid w:val="00307796"/>
    <w:rsid w:val="00307ED5"/>
    <w:rsid w:val="003142D8"/>
    <w:rsid w:val="003146D3"/>
    <w:rsid w:val="003155FB"/>
    <w:rsid w:val="0032084B"/>
    <w:rsid w:val="00320D57"/>
    <w:rsid w:val="00324232"/>
    <w:rsid w:val="00325189"/>
    <w:rsid w:val="00326ADA"/>
    <w:rsid w:val="00327CA9"/>
    <w:rsid w:val="0033383D"/>
    <w:rsid w:val="0033450B"/>
    <w:rsid w:val="00335684"/>
    <w:rsid w:val="00342F8D"/>
    <w:rsid w:val="00343345"/>
    <w:rsid w:val="00347F7E"/>
    <w:rsid w:val="00351704"/>
    <w:rsid w:val="00352907"/>
    <w:rsid w:val="00361E61"/>
    <w:rsid w:val="00374D78"/>
    <w:rsid w:val="00376878"/>
    <w:rsid w:val="00380882"/>
    <w:rsid w:val="00382653"/>
    <w:rsid w:val="00384039"/>
    <w:rsid w:val="0039684E"/>
    <w:rsid w:val="003A55D7"/>
    <w:rsid w:val="003B10F7"/>
    <w:rsid w:val="003B333B"/>
    <w:rsid w:val="003B4495"/>
    <w:rsid w:val="003E01CC"/>
    <w:rsid w:val="003E21B0"/>
    <w:rsid w:val="003F1379"/>
    <w:rsid w:val="003F7E00"/>
    <w:rsid w:val="004035C4"/>
    <w:rsid w:val="00407AAB"/>
    <w:rsid w:val="004102FA"/>
    <w:rsid w:val="00411964"/>
    <w:rsid w:val="00415A38"/>
    <w:rsid w:val="00415D2F"/>
    <w:rsid w:val="00416CCC"/>
    <w:rsid w:val="00425878"/>
    <w:rsid w:val="00431B99"/>
    <w:rsid w:val="0043679E"/>
    <w:rsid w:val="00437030"/>
    <w:rsid w:val="0044361C"/>
    <w:rsid w:val="0045365F"/>
    <w:rsid w:val="004536E5"/>
    <w:rsid w:val="00453CA4"/>
    <w:rsid w:val="004560E4"/>
    <w:rsid w:val="00463B9B"/>
    <w:rsid w:val="00464F19"/>
    <w:rsid w:val="00465CCA"/>
    <w:rsid w:val="00470050"/>
    <w:rsid w:val="004716B3"/>
    <w:rsid w:val="00471E60"/>
    <w:rsid w:val="004728CE"/>
    <w:rsid w:val="004817DB"/>
    <w:rsid w:val="00482164"/>
    <w:rsid w:val="00485963"/>
    <w:rsid w:val="00491AFD"/>
    <w:rsid w:val="00496637"/>
    <w:rsid w:val="004A4E40"/>
    <w:rsid w:val="004A6A7F"/>
    <w:rsid w:val="004B0515"/>
    <w:rsid w:val="004C2990"/>
    <w:rsid w:val="004C29EF"/>
    <w:rsid w:val="004C62EB"/>
    <w:rsid w:val="004D7828"/>
    <w:rsid w:val="004E068C"/>
    <w:rsid w:val="004E470B"/>
    <w:rsid w:val="004E777C"/>
    <w:rsid w:val="004F6F36"/>
    <w:rsid w:val="004F7B4C"/>
    <w:rsid w:val="00502CC7"/>
    <w:rsid w:val="005053DD"/>
    <w:rsid w:val="00507D44"/>
    <w:rsid w:val="005104A6"/>
    <w:rsid w:val="0051066A"/>
    <w:rsid w:val="005114F5"/>
    <w:rsid w:val="005161C3"/>
    <w:rsid w:val="00527EB0"/>
    <w:rsid w:val="0053010A"/>
    <w:rsid w:val="00531D9C"/>
    <w:rsid w:val="00534F8F"/>
    <w:rsid w:val="00536444"/>
    <w:rsid w:val="005368B7"/>
    <w:rsid w:val="005403CC"/>
    <w:rsid w:val="00551227"/>
    <w:rsid w:val="00551FF1"/>
    <w:rsid w:val="005525C4"/>
    <w:rsid w:val="005531C8"/>
    <w:rsid w:val="00556DB4"/>
    <w:rsid w:val="00557FF1"/>
    <w:rsid w:val="005606BE"/>
    <w:rsid w:val="00562553"/>
    <w:rsid w:val="00564CB8"/>
    <w:rsid w:val="00565A83"/>
    <w:rsid w:val="005723B0"/>
    <w:rsid w:val="005771F6"/>
    <w:rsid w:val="00580445"/>
    <w:rsid w:val="00580F5A"/>
    <w:rsid w:val="005823E2"/>
    <w:rsid w:val="005844B7"/>
    <w:rsid w:val="00586984"/>
    <w:rsid w:val="005876F1"/>
    <w:rsid w:val="00597F93"/>
    <w:rsid w:val="005A3713"/>
    <w:rsid w:val="005A4923"/>
    <w:rsid w:val="005A660E"/>
    <w:rsid w:val="005A662D"/>
    <w:rsid w:val="005B0F7C"/>
    <w:rsid w:val="005B508F"/>
    <w:rsid w:val="005B7178"/>
    <w:rsid w:val="005C0776"/>
    <w:rsid w:val="005C4C8E"/>
    <w:rsid w:val="005C54E5"/>
    <w:rsid w:val="005D0F8D"/>
    <w:rsid w:val="005D3DBB"/>
    <w:rsid w:val="005E1F62"/>
    <w:rsid w:val="005E759A"/>
    <w:rsid w:val="005F3669"/>
    <w:rsid w:val="005F7CDA"/>
    <w:rsid w:val="00602536"/>
    <w:rsid w:val="00605588"/>
    <w:rsid w:val="00605646"/>
    <w:rsid w:val="006059E5"/>
    <w:rsid w:val="006101C7"/>
    <w:rsid w:val="00617AB8"/>
    <w:rsid w:val="00625E67"/>
    <w:rsid w:val="00630FE3"/>
    <w:rsid w:val="006414BB"/>
    <w:rsid w:val="00647635"/>
    <w:rsid w:val="006528B9"/>
    <w:rsid w:val="00656FC1"/>
    <w:rsid w:val="00660A58"/>
    <w:rsid w:val="00665AFF"/>
    <w:rsid w:val="00670545"/>
    <w:rsid w:val="00675606"/>
    <w:rsid w:val="006805B6"/>
    <w:rsid w:val="00680828"/>
    <w:rsid w:val="006874E7"/>
    <w:rsid w:val="006926DD"/>
    <w:rsid w:val="006A1BCD"/>
    <w:rsid w:val="006C5C0C"/>
    <w:rsid w:val="006D31DA"/>
    <w:rsid w:val="006D4F7F"/>
    <w:rsid w:val="006E1FB4"/>
    <w:rsid w:val="006E4300"/>
    <w:rsid w:val="006F252E"/>
    <w:rsid w:val="006F7B23"/>
    <w:rsid w:val="00702326"/>
    <w:rsid w:val="00705542"/>
    <w:rsid w:val="007069DE"/>
    <w:rsid w:val="00706D40"/>
    <w:rsid w:val="00706DFF"/>
    <w:rsid w:val="00715CEE"/>
    <w:rsid w:val="00716A1A"/>
    <w:rsid w:val="00721BE2"/>
    <w:rsid w:val="0072299A"/>
    <w:rsid w:val="00725062"/>
    <w:rsid w:val="0073072F"/>
    <w:rsid w:val="007369F2"/>
    <w:rsid w:val="00747730"/>
    <w:rsid w:val="00750DF2"/>
    <w:rsid w:val="00751ED7"/>
    <w:rsid w:val="00753AC6"/>
    <w:rsid w:val="00755118"/>
    <w:rsid w:val="0075542E"/>
    <w:rsid w:val="007649E2"/>
    <w:rsid w:val="0078507A"/>
    <w:rsid w:val="007870ED"/>
    <w:rsid w:val="00791B69"/>
    <w:rsid w:val="00794C37"/>
    <w:rsid w:val="007A0FCA"/>
    <w:rsid w:val="007A2F37"/>
    <w:rsid w:val="007A3C15"/>
    <w:rsid w:val="007A557A"/>
    <w:rsid w:val="007A6FC4"/>
    <w:rsid w:val="007B31AE"/>
    <w:rsid w:val="007B7D24"/>
    <w:rsid w:val="007C303D"/>
    <w:rsid w:val="007C3EC9"/>
    <w:rsid w:val="007D7602"/>
    <w:rsid w:val="007E0B27"/>
    <w:rsid w:val="007F18DD"/>
    <w:rsid w:val="007F1C1E"/>
    <w:rsid w:val="007F3D28"/>
    <w:rsid w:val="007F5F99"/>
    <w:rsid w:val="008031FE"/>
    <w:rsid w:val="008052E1"/>
    <w:rsid w:val="008077BD"/>
    <w:rsid w:val="00814423"/>
    <w:rsid w:val="00815CCA"/>
    <w:rsid w:val="008239E1"/>
    <w:rsid w:val="00832E5A"/>
    <w:rsid w:val="00834B2C"/>
    <w:rsid w:val="0083575E"/>
    <w:rsid w:val="00852A31"/>
    <w:rsid w:val="00854973"/>
    <w:rsid w:val="008558B0"/>
    <w:rsid w:val="00855E90"/>
    <w:rsid w:val="008565A1"/>
    <w:rsid w:val="00856C54"/>
    <w:rsid w:val="00862CE5"/>
    <w:rsid w:val="00865B24"/>
    <w:rsid w:val="00870635"/>
    <w:rsid w:val="00871D1B"/>
    <w:rsid w:val="008727CC"/>
    <w:rsid w:val="00874A09"/>
    <w:rsid w:val="00881D77"/>
    <w:rsid w:val="00881DE6"/>
    <w:rsid w:val="00891C16"/>
    <w:rsid w:val="00896D03"/>
    <w:rsid w:val="008A0389"/>
    <w:rsid w:val="008B1340"/>
    <w:rsid w:val="008B1529"/>
    <w:rsid w:val="008C5E89"/>
    <w:rsid w:val="008D001E"/>
    <w:rsid w:val="008D18A4"/>
    <w:rsid w:val="008D3A82"/>
    <w:rsid w:val="008D48BC"/>
    <w:rsid w:val="008D7483"/>
    <w:rsid w:val="008E0AAD"/>
    <w:rsid w:val="008E24C8"/>
    <w:rsid w:val="008E47E2"/>
    <w:rsid w:val="008E4996"/>
    <w:rsid w:val="008E5572"/>
    <w:rsid w:val="008F052F"/>
    <w:rsid w:val="008F6551"/>
    <w:rsid w:val="00906745"/>
    <w:rsid w:val="00911510"/>
    <w:rsid w:val="0091164D"/>
    <w:rsid w:val="0091166E"/>
    <w:rsid w:val="00915248"/>
    <w:rsid w:val="009153E6"/>
    <w:rsid w:val="00920040"/>
    <w:rsid w:val="00922630"/>
    <w:rsid w:val="00924603"/>
    <w:rsid w:val="00924DA4"/>
    <w:rsid w:val="00932E47"/>
    <w:rsid w:val="009340BD"/>
    <w:rsid w:val="009379F2"/>
    <w:rsid w:val="009408BE"/>
    <w:rsid w:val="009414B4"/>
    <w:rsid w:val="0094486C"/>
    <w:rsid w:val="0095593D"/>
    <w:rsid w:val="00957448"/>
    <w:rsid w:val="009606F6"/>
    <w:rsid w:val="00973050"/>
    <w:rsid w:val="00974916"/>
    <w:rsid w:val="00975BEF"/>
    <w:rsid w:val="00976D76"/>
    <w:rsid w:val="00982C01"/>
    <w:rsid w:val="00987421"/>
    <w:rsid w:val="00994C78"/>
    <w:rsid w:val="009957EF"/>
    <w:rsid w:val="0099722E"/>
    <w:rsid w:val="009975DA"/>
    <w:rsid w:val="00997E5D"/>
    <w:rsid w:val="009A2E16"/>
    <w:rsid w:val="009A6D78"/>
    <w:rsid w:val="009B1076"/>
    <w:rsid w:val="009B4B73"/>
    <w:rsid w:val="009D1404"/>
    <w:rsid w:val="009D5868"/>
    <w:rsid w:val="009D67CA"/>
    <w:rsid w:val="009E0F26"/>
    <w:rsid w:val="00A001C1"/>
    <w:rsid w:val="00A05936"/>
    <w:rsid w:val="00A077C9"/>
    <w:rsid w:val="00A11362"/>
    <w:rsid w:val="00A2043F"/>
    <w:rsid w:val="00A231A5"/>
    <w:rsid w:val="00A23BFE"/>
    <w:rsid w:val="00A27EDA"/>
    <w:rsid w:val="00A32E81"/>
    <w:rsid w:val="00A34A21"/>
    <w:rsid w:val="00A37711"/>
    <w:rsid w:val="00A41958"/>
    <w:rsid w:val="00A42CB4"/>
    <w:rsid w:val="00A45D0C"/>
    <w:rsid w:val="00A51137"/>
    <w:rsid w:val="00A6326C"/>
    <w:rsid w:val="00A63ABF"/>
    <w:rsid w:val="00A64CAA"/>
    <w:rsid w:val="00A6672C"/>
    <w:rsid w:val="00A80A76"/>
    <w:rsid w:val="00A80B8F"/>
    <w:rsid w:val="00A85AA8"/>
    <w:rsid w:val="00A86A2E"/>
    <w:rsid w:val="00A97DE9"/>
    <w:rsid w:val="00AA0CF8"/>
    <w:rsid w:val="00AA638E"/>
    <w:rsid w:val="00AB0D9E"/>
    <w:rsid w:val="00AB1397"/>
    <w:rsid w:val="00AC6565"/>
    <w:rsid w:val="00AC7735"/>
    <w:rsid w:val="00AD0365"/>
    <w:rsid w:val="00AD0BFC"/>
    <w:rsid w:val="00AD0C24"/>
    <w:rsid w:val="00AD7757"/>
    <w:rsid w:val="00AE31D5"/>
    <w:rsid w:val="00AE3585"/>
    <w:rsid w:val="00AF050D"/>
    <w:rsid w:val="00AF58B8"/>
    <w:rsid w:val="00AF7CC5"/>
    <w:rsid w:val="00B03063"/>
    <w:rsid w:val="00B07CC2"/>
    <w:rsid w:val="00B135EA"/>
    <w:rsid w:val="00B14A87"/>
    <w:rsid w:val="00B1541C"/>
    <w:rsid w:val="00B2370A"/>
    <w:rsid w:val="00B2632F"/>
    <w:rsid w:val="00B263DB"/>
    <w:rsid w:val="00B31417"/>
    <w:rsid w:val="00B364F5"/>
    <w:rsid w:val="00B37497"/>
    <w:rsid w:val="00B4013D"/>
    <w:rsid w:val="00B476BA"/>
    <w:rsid w:val="00B56C65"/>
    <w:rsid w:val="00B56FAA"/>
    <w:rsid w:val="00B60EC4"/>
    <w:rsid w:val="00B65F53"/>
    <w:rsid w:val="00B67B59"/>
    <w:rsid w:val="00B728FF"/>
    <w:rsid w:val="00B7499F"/>
    <w:rsid w:val="00B75159"/>
    <w:rsid w:val="00B77A20"/>
    <w:rsid w:val="00B77A6F"/>
    <w:rsid w:val="00B81B76"/>
    <w:rsid w:val="00B910AE"/>
    <w:rsid w:val="00B97B01"/>
    <w:rsid w:val="00BB5003"/>
    <w:rsid w:val="00BB5E2D"/>
    <w:rsid w:val="00BC3CC8"/>
    <w:rsid w:val="00BD37BF"/>
    <w:rsid w:val="00BD75FF"/>
    <w:rsid w:val="00BE0A6A"/>
    <w:rsid w:val="00BE14B1"/>
    <w:rsid w:val="00BE212B"/>
    <w:rsid w:val="00BE51FB"/>
    <w:rsid w:val="00BE5F7C"/>
    <w:rsid w:val="00BF61C3"/>
    <w:rsid w:val="00C01119"/>
    <w:rsid w:val="00C0518F"/>
    <w:rsid w:val="00C07F12"/>
    <w:rsid w:val="00C146D4"/>
    <w:rsid w:val="00C1528A"/>
    <w:rsid w:val="00C168D1"/>
    <w:rsid w:val="00C2375B"/>
    <w:rsid w:val="00C237C4"/>
    <w:rsid w:val="00C24E49"/>
    <w:rsid w:val="00C32CF5"/>
    <w:rsid w:val="00C34633"/>
    <w:rsid w:val="00C355B1"/>
    <w:rsid w:val="00C37BDF"/>
    <w:rsid w:val="00C43979"/>
    <w:rsid w:val="00C442E1"/>
    <w:rsid w:val="00C46088"/>
    <w:rsid w:val="00C47DC5"/>
    <w:rsid w:val="00C5682F"/>
    <w:rsid w:val="00C61F94"/>
    <w:rsid w:val="00C6601B"/>
    <w:rsid w:val="00C66329"/>
    <w:rsid w:val="00C670D4"/>
    <w:rsid w:val="00C71A9D"/>
    <w:rsid w:val="00C74140"/>
    <w:rsid w:val="00C77C5A"/>
    <w:rsid w:val="00C84B04"/>
    <w:rsid w:val="00C84BC8"/>
    <w:rsid w:val="00C84DA3"/>
    <w:rsid w:val="00C85440"/>
    <w:rsid w:val="00C856DF"/>
    <w:rsid w:val="00C85EF8"/>
    <w:rsid w:val="00C85F81"/>
    <w:rsid w:val="00C9184F"/>
    <w:rsid w:val="00C94F51"/>
    <w:rsid w:val="00CA5D46"/>
    <w:rsid w:val="00CA5E9A"/>
    <w:rsid w:val="00CA699B"/>
    <w:rsid w:val="00CA7B19"/>
    <w:rsid w:val="00CB0825"/>
    <w:rsid w:val="00CB104C"/>
    <w:rsid w:val="00CB1816"/>
    <w:rsid w:val="00CB3229"/>
    <w:rsid w:val="00CB3BF0"/>
    <w:rsid w:val="00CB441B"/>
    <w:rsid w:val="00CB4BE0"/>
    <w:rsid w:val="00CB5870"/>
    <w:rsid w:val="00CB5E48"/>
    <w:rsid w:val="00CC1B63"/>
    <w:rsid w:val="00CC44A9"/>
    <w:rsid w:val="00CD0574"/>
    <w:rsid w:val="00CD165F"/>
    <w:rsid w:val="00CD215F"/>
    <w:rsid w:val="00CD35D8"/>
    <w:rsid w:val="00CE0C41"/>
    <w:rsid w:val="00CE4700"/>
    <w:rsid w:val="00CF09D5"/>
    <w:rsid w:val="00CF1A88"/>
    <w:rsid w:val="00CF4784"/>
    <w:rsid w:val="00CF6B17"/>
    <w:rsid w:val="00D02F44"/>
    <w:rsid w:val="00D0306A"/>
    <w:rsid w:val="00D03214"/>
    <w:rsid w:val="00D11D4A"/>
    <w:rsid w:val="00D128BA"/>
    <w:rsid w:val="00D12C84"/>
    <w:rsid w:val="00D137F2"/>
    <w:rsid w:val="00D17500"/>
    <w:rsid w:val="00D202AA"/>
    <w:rsid w:val="00D23C82"/>
    <w:rsid w:val="00D31B13"/>
    <w:rsid w:val="00D33804"/>
    <w:rsid w:val="00D33C74"/>
    <w:rsid w:val="00D433FD"/>
    <w:rsid w:val="00D43AF6"/>
    <w:rsid w:val="00D50E0A"/>
    <w:rsid w:val="00D53CB1"/>
    <w:rsid w:val="00D76042"/>
    <w:rsid w:val="00D82256"/>
    <w:rsid w:val="00D8651D"/>
    <w:rsid w:val="00D91EF3"/>
    <w:rsid w:val="00D94DA3"/>
    <w:rsid w:val="00D9639E"/>
    <w:rsid w:val="00D96770"/>
    <w:rsid w:val="00DA0A1D"/>
    <w:rsid w:val="00DA1DA1"/>
    <w:rsid w:val="00DA64F9"/>
    <w:rsid w:val="00DC1800"/>
    <w:rsid w:val="00DD5555"/>
    <w:rsid w:val="00DD7927"/>
    <w:rsid w:val="00DE5CEA"/>
    <w:rsid w:val="00DE69F0"/>
    <w:rsid w:val="00DF09B5"/>
    <w:rsid w:val="00DF0AE1"/>
    <w:rsid w:val="00DF224C"/>
    <w:rsid w:val="00DF2346"/>
    <w:rsid w:val="00DF2995"/>
    <w:rsid w:val="00E0058E"/>
    <w:rsid w:val="00E0418A"/>
    <w:rsid w:val="00E05F0C"/>
    <w:rsid w:val="00E06740"/>
    <w:rsid w:val="00E06A8D"/>
    <w:rsid w:val="00E11336"/>
    <w:rsid w:val="00E1335F"/>
    <w:rsid w:val="00E155F7"/>
    <w:rsid w:val="00E208D8"/>
    <w:rsid w:val="00E23513"/>
    <w:rsid w:val="00E2567A"/>
    <w:rsid w:val="00E32153"/>
    <w:rsid w:val="00E330C4"/>
    <w:rsid w:val="00E3537E"/>
    <w:rsid w:val="00E35734"/>
    <w:rsid w:val="00E36EDF"/>
    <w:rsid w:val="00E40E55"/>
    <w:rsid w:val="00E41E69"/>
    <w:rsid w:val="00E420E7"/>
    <w:rsid w:val="00E43FD1"/>
    <w:rsid w:val="00E44BEE"/>
    <w:rsid w:val="00E46DF6"/>
    <w:rsid w:val="00E476F6"/>
    <w:rsid w:val="00E50D79"/>
    <w:rsid w:val="00E53DE9"/>
    <w:rsid w:val="00E57857"/>
    <w:rsid w:val="00E60777"/>
    <w:rsid w:val="00E607FD"/>
    <w:rsid w:val="00E629AF"/>
    <w:rsid w:val="00E62A17"/>
    <w:rsid w:val="00E62C9A"/>
    <w:rsid w:val="00E63824"/>
    <w:rsid w:val="00E63ACA"/>
    <w:rsid w:val="00E66F49"/>
    <w:rsid w:val="00E67F3A"/>
    <w:rsid w:val="00E7031B"/>
    <w:rsid w:val="00E7034E"/>
    <w:rsid w:val="00E77B0D"/>
    <w:rsid w:val="00E87D0E"/>
    <w:rsid w:val="00E9192B"/>
    <w:rsid w:val="00E92B4A"/>
    <w:rsid w:val="00EA1402"/>
    <w:rsid w:val="00EA6A2A"/>
    <w:rsid w:val="00EA756E"/>
    <w:rsid w:val="00EB5993"/>
    <w:rsid w:val="00EC0FD9"/>
    <w:rsid w:val="00EC758E"/>
    <w:rsid w:val="00ED2910"/>
    <w:rsid w:val="00ED3A61"/>
    <w:rsid w:val="00ED6A2D"/>
    <w:rsid w:val="00ED6FCC"/>
    <w:rsid w:val="00ED7677"/>
    <w:rsid w:val="00ED7D10"/>
    <w:rsid w:val="00EE2FB1"/>
    <w:rsid w:val="00EE37F5"/>
    <w:rsid w:val="00EE5BB9"/>
    <w:rsid w:val="00EE7202"/>
    <w:rsid w:val="00EF101F"/>
    <w:rsid w:val="00F0317F"/>
    <w:rsid w:val="00F03E1C"/>
    <w:rsid w:val="00F04278"/>
    <w:rsid w:val="00F05CA3"/>
    <w:rsid w:val="00F10DF4"/>
    <w:rsid w:val="00F15ED3"/>
    <w:rsid w:val="00F16F5E"/>
    <w:rsid w:val="00F17C70"/>
    <w:rsid w:val="00F17E04"/>
    <w:rsid w:val="00F267B1"/>
    <w:rsid w:val="00F30751"/>
    <w:rsid w:val="00F32533"/>
    <w:rsid w:val="00F36E45"/>
    <w:rsid w:val="00F37C48"/>
    <w:rsid w:val="00F40B90"/>
    <w:rsid w:val="00F44F2A"/>
    <w:rsid w:val="00F503A8"/>
    <w:rsid w:val="00F51D1F"/>
    <w:rsid w:val="00F55684"/>
    <w:rsid w:val="00F6120D"/>
    <w:rsid w:val="00F62EE8"/>
    <w:rsid w:val="00F66CA8"/>
    <w:rsid w:val="00F72BFF"/>
    <w:rsid w:val="00F75937"/>
    <w:rsid w:val="00F75DDE"/>
    <w:rsid w:val="00F80C14"/>
    <w:rsid w:val="00F83996"/>
    <w:rsid w:val="00F84DD3"/>
    <w:rsid w:val="00F85BE7"/>
    <w:rsid w:val="00F8600C"/>
    <w:rsid w:val="00F871E1"/>
    <w:rsid w:val="00F927DD"/>
    <w:rsid w:val="00FB0112"/>
    <w:rsid w:val="00FB2D0E"/>
    <w:rsid w:val="00FC23F1"/>
    <w:rsid w:val="00FC2C4B"/>
    <w:rsid w:val="00FD226A"/>
    <w:rsid w:val="00FD4C74"/>
    <w:rsid w:val="00FE30D1"/>
    <w:rsid w:val="00FE527C"/>
    <w:rsid w:val="00FE5706"/>
    <w:rsid w:val="00FF13FA"/>
    <w:rsid w:val="00FF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545D"/>
  <w15:chartTrackingRefBased/>
  <w15:docId w15:val="{290C4C66-EE2D-C640-B1B6-9CFACC765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55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D76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7677"/>
    <w:rPr>
      <w:color w:val="954F72"/>
      <w:u w:val="single"/>
    </w:rPr>
  </w:style>
  <w:style w:type="paragraph" w:customStyle="1" w:styleId="msonormal0">
    <w:name w:val="msonormal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ED767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ED767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ED767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ED7677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ED767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ED767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ED767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ED76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ED76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ED767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9">
    <w:name w:val="xl79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1">
    <w:name w:val="xl81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ED7677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5">
    <w:name w:val="xl85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E47"/>
  </w:style>
  <w:style w:type="character" w:styleId="PageNumber">
    <w:name w:val="page number"/>
    <w:basedOn w:val="DefaultParagraphFont"/>
    <w:uiPriority w:val="99"/>
    <w:semiHidden/>
    <w:unhideWhenUsed/>
    <w:rsid w:val="00932E47"/>
  </w:style>
  <w:style w:type="paragraph" w:styleId="Header">
    <w:name w:val="header"/>
    <w:basedOn w:val="Normal"/>
    <w:link w:val="Head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E47"/>
  </w:style>
  <w:style w:type="paragraph" w:styleId="Revision">
    <w:name w:val="Revision"/>
    <w:hidden/>
    <w:uiPriority w:val="99"/>
    <w:semiHidden/>
    <w:rsid w:val="00F05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43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652C5F-2EDD-4A4B-B443-2B3053ACF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61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Robert (THE CHRISTIE NHS FOUNDATION TRUST)</dc:creator>
  <cp:keywords/>
  <dc:description/>
  <cp:lastModifiedBy>MORGAN, Robert (THE CHRISTIE NHS FOUNDATION TRUST)</cp:lastModifiedBy>
  <cp:revision>175</cp:revision>
  <cp:lastPrinted>2023-11-14T21:29:00Z</cp:lastPrinted>
  <dcterms:created xsi:type="dcterms:W3CDTF">2024-05-08T08:01:00Z</dcterms:created>
  <dcterms:modified xsi:type="dcterms:W3CDTF">2024-09-28T09:47:00Z</dcterms:modified>
</cp:coreProperties>
</file>